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295" w:rsidRPr="004D60E3" w:rsidRDefault="00946295" w:rsidP="006F6B81">
      <w:pPr>
        <w:spacing w:line="480" w:lineRule="auto"/>
        <w:jc w:val="left"/>
        <w:rPr>
          <w:rFonts w:ascii="Times New Roman" w:hAnsi="Times New Roman"/>
          <w:b/>
          <w:kern w:val="0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2</w:t>
      </w:r>
      <w:bookmarkStart w:id="0" w:name="_GoBack"/>
      <w:bookmarkEnd w:id="0"/>
      <w:r w:rsidRPr="004D60E3">
        <w:rPr>
          <w:rFonts w:ascii="Times New Roman" w:hAnsi="Times New Roman"/>
          <w:b/>
          <w:sz w:val="22"/>
          <w:szCs w:val="22"/>
        </w:rPr>
        <w:t xml:space="preserve">: </w:t>
      </w:r>
      <w:r w:rsidRPr="004D60E3">
        <w:rPr>
          <w:rFonts w:ascii="Times New Roman" w:hAnsi="Times New Roman"/>
          <w:b/>
          <w:kern w:val="0"/>
          <w:sz w:val="22"/>
          <w:szCs w:val="22"/>
        </w:rPr>
        <w:t xml:space="preserve">Percent inhibition of cell proliferation in </w:t>
      </w:r>
      <w:r w:rsidRPr="004D60E3">
        <w:rPr>
          <w:rFonts w:ascii="Times New Roman" w:hAnsi="Times New Roman"/>
          <w:b/>
          <w:sz w:val="22"/>
          <w:szCs w:val="22"/>
        </w:rPr>
        <w:t>endometrial epithelial and stromal cells</w:t>
      </w:r>
      <w:r w:rsidRPr="004D60E3">
        <w:rPr>
          <w:rFonts w:ascii="Times New Roman" w:hAnsi="Times New Roman"/>
          <w:b/>
          <w:kern w:val="0"/>
          <w:sz w:val="22"/>
          <w:szCs w:val="22"/>
        </w:rPr>
        <w:t xml:space="preserve"> following treatment with CGP049090 versus PKF 115-854.</w:t>
      </w:r>
    </w:p>
    <w:p w:rsidR="00946295" w:rsidRPr="004D60E3" w:rsidRDefault="00946295" w:rsidP="006F6B81">
      <w:pPr>
        <w:rPr>
          <w:rFonts w:ascii="Times New Roman" w:hAnsi="Times New Roman"/>
          <w:sz w:val="22"/>
          <w:szCs w:val="22"/>
        </w:rPr>
      </w:pPr>
    </w:p>
    <w:tbl>
      <w:tblPr>
        <w:tblW w:w="0" w:type="auto"/>
        <w:tblLayout w:type="fixed"/>
        <w:tblLook w:val="00A0"/>
      </w:tblPr>
      <w:tblGrid>
        <w:gridCol w:w="1329"/>
        <w:gridCol w:w="2268"/>
        <w:gridCol w:w="2292"/>
        <w:gridCol w:w="2383"/>
        <w:gridCol w:w="2410"/>
      </w:tblGrid>
      <w:tr w:rsidR="00946295" w:rsidRPr="00A4178D" w:rsidTr="00861C84">
        <w:trPr>
          <w:trHeight w:val="391"/>
        </w:trPr>
        <w:tc>
          <w:tcPr>
            <w:tcW w:w="1329" w:type="dxa"/>
            <w:tcBorders>
              <w:top w:val="single" w:sz="4" w:space="0" w:color="auto"/>
            </w:tcBorders>
          </w:tcPr>
          <w:p w:rsidR="00946295" w:rsidRPr="00A4178D" w:rsidRDefault="00946295" w:rsidP="00BB4E9C">
            <w:pPr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Menstrual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4793" w:type="dxa"/>
            <w:gridSpan w:val="2"/>
            <w:tcBorders>
              <w:top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</w:tr>
      <w:tr w:rsidR="00946295" w:rsidRPr="00A4178D" w:rsidTr="00861C84">
        <w:trPr>
          <w:trHeight w:val="372"/>
        </w:trPr>
        <w:tc>
          <w:tcPr>
            <w:tcW w:w="1329" w:type="dxa"/>
            <w:tcBorders>
              <w:bottom w:val="single" w:sz="4" w:space="0" w:color="auto"/>
            </w:tcBorders>
          </w:tcPr>
          <w:p w:rsidR="00946295" w:rsidRPr="00A4178D" w:rsidRDefault="00946295" w:rsidP="00BB4E9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cle</w:t>
            </w:r>
          </w:p>
        </w:tc>
        <w:tc>
          <w:tcPr>
            <w:tcW w:w="4560" w:type="dxa"/>
            <w:gridSpan w:val="2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793" w:type="dxa"/>
            <w:gridSpan w:val="2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</w:p>
        </w:tc>
      </w:tr>
      <w:tr w:rsidR="00946295" w:rsidRPr="00A4178D" w:rsidTr="005D194D">
        <w:tc>
          <w:tcPr>
            <w:tcW w:w="1329" w:type="dxa"/>
            <w:tcBorders>
              <w:top w:val="single" w:sz="4" w:space="0" w:color="auto"/>
            </w:tcBorders>
          </w:tcPr>
          <w:p w:rsidR="00946295" w:rsidRPr="00A4178D" w:rsidRDefault="00946295" w:rsidP="00BB4E9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46295" w:rsidRPr="00A4178D" w:rsidRDefault="00946295" w:rsidP="00861C8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GP049090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946295" w:rsidRPr="00A4178D" w:rsidRDefault="00946295" w:rsidP="00861C84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PKF 115-584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946295" w:rsidRPr="00A4178D" w:rsidRDefault="00946295" w:rsidP="00861C84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CGP04909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46295" w:rsidRPr="00A4178D" w:rsidRDefault="00946295" w:rsidP="00861C8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KF 115-584</w:t>
            </w:r>
          </w:p>
        </w:tc>
      </w:tr>
      <w:tr w:rsidR="00946295" w:rsidRPr="00A4178D" w:rsidTr="005D194D">
        <w:tc>
          <w:tcPr>
            <w:tcW w:w="1329" w:type="dxa"/>
            <w:tcBorders>
              <w:bottom w:val="single" w:sz="4" w:space="0" w:color="auto"/>
            </w:tcBorders>
          </w:tcPr>
          <w:p w:rsidR="00946295" w:rsidRPr="00A4178D" w:rsidRDefault="00946295" w:rsidP="00BB4E9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(6.25 µM)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(6.25 µM)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(6.25 µM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(6.25 µM)</w:t>
            </w:r>
          </w:p>
        </w:tc>
      </w:tr>
      <w:tr w:rsidR="00946295" w:rsidRPr="00A4178D" w:rsidTr="005D194D">
        <w:tc>
          <w:tcPr>
            <w:tcW w:w="1329" w:type="dxa"/>
            <w:tcBorders>
              <w:top w:val="single" w:sz="4" w:space="0" w:color="auto"/>
            </w:tcBorders>
          </w:tcPr>
          <w:p w:rsidR="00946295" w:rsidRPr="00A4178D" w:rsidRDefault="00946295" w:rsidP="00BB4E9C">
            <w:pPr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21.5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9.6 % (8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74.5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4.1 % (8)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29.1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2.4 % (8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58.2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9.5 % (8)</w:t>
            </w:r>
          </w:p>
        </w:tc>
      </w:tr>
      <w:tr w:rsidR="00946295" w:rsidRPr="00A4178D" w:rsidTr="00861C84">
        <w:tc>
          <w:tcPr>
            <w:tcW w:w="1329" w:type="dxa"/>
          </w:tcPr>
          <w:p w:rsidR="00946295" w:rsidRPr="00A4178D" w:rsidRDefault="00946295" w:rsidP="00BB4E9C">
            <w:pPr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2268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27.8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8.6 % (14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92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72.0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5.6 % (14)</w:t>
            </w:r>
          </w:p>
        </w:tc>
        <w:tc>
          <w:tcPr>
            <w:tcW w:w="2383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18.8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9.0 % (14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64.5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9.3 % (14)</w:t>
            </w:r>
          </w:p>
        </w:tc>
      </w:tr>
      <w:tr w:rsidR="00946295" w:rsidRPr="00A4178D" w:rsidTr="00861C84">
        <w:tc>
          <w:tcPr>
            <w:tcW w:w="1329" w:type="dxa"/>
          </w:tcPr>
          <w:p w:rsidR="00946295" w:rsidRPr="00A4178D" w:rsidRDefault="00946295" w:rsidP="00BB4E9C">
            <w:pPr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ES</w:t>
            </w:r>
          </w:p>
        </w:tc>
        <w:tc>
          <w:tcPr>
            <w:tcW w:w="2268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42.0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12.4 % (10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92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79.4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4.5 % (10)</w:t>
            </w:r>
          </w:p>
        </w:tc>
        <w:tc>
          <w:tcPr>
            <w:tcW w:w="2383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25.6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8.5 % (10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63.7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12.8 % (10)</w:t>
            </w:r>
          </w:p>
        </w:tc>
      </w:tr>
      <w:tr w:rsidR="00946295" w:rsidRPr="00A4178D" w:rsidTr="00861C84">
        <w:tc>
          <w:tcPr>
            <w:tcW w:w="1329" w:type="dxa"/>
          </w:tcPr>
          <w:p w:rsidR="00946295" w:rsidRPr="00A4178D" w:rsidRDefault="00946295" w:rsidP="00BB4E9C">
            <w:pPr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MS</w:t>
            </w:r>
          </w:p>
        </w:tc>
        <w:tc>
          <w:tcPr>
            <w:tcW w:w="2268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23.5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7.8 % (12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92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83.4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3.7 % (12)</w:t>
            </w:r>
          </w:p>
        </w:tc>
        <w:tc>
          <w:tcPr>
            <w:tcW w:w="2383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19.1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8.7 % (12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59.8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8.4 % (12)</w:t>
            </w:r>
          </w:p>
        </w:tc>
      </w:tr>
      <w:tr w:rsidR="00946295" w:rsidRPr="00A4178D" w:rsidTr="00861C84">
        <w:tc>
          <w:tcPr>
            <w:tcW w:w="1329" w:type="dxa"/>
            <w:tcBorders>
              <w:bottom w:val="single" w:sz="4" w:space="0" w:color="auto"/>
            </w:tcBorders>
          </w:tcPr>
          <w:p w:rsidR="00946295" w:rsidRPr="00A4178D" w:rsidRDefault="00946295" w:rsidP="00BB4E9C">
            <w:pPr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27.8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14.3 % (6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59.1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9.1 % (6)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14.4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 xml:space="preserve">10.4 % (6) </w:t>
            </w:r>
            <w:r w:rsidRPr="00A4178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46295" w:rsidRPr="00A4178D" w:rsidRDefault="00946295" w:rsidP="00A4178D">
            <w:pPr>
              <w:jc w:val="center"/>
              <w:rPr>
                <w:rFonts w:ascii="Times New Roman" w:hAnsi="Times New Roman"/>
              </w:rPr>
            </w:pPr>
            <w:r w:rsidRPr="00A4178D">
              <w:rPr>
                <w:rFonts w:ascii="Times New Roman" w:hAnsi="Times New Roman"/>
                <w:sz w:val="22"/>
                <w:szCs w:val="22"/>
              </w:rPr>
              <w:t>43.1 ±</w:t>
            </w:r>
            <w:r w:rsidRPr="00A4178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A4178D">
              <w:rPr>
                <w:rFonts w:ascii="Times New Roman" w:hAnsi="Times New Roman"/>
                <w:sz w:val="22"/>
                <w:szCs w:val="22"/>
              </w:rPr>
              <w:t>1.6 % (6)</w:t>
            </w:r>
          </w:p>
        </w:tc>
      </w:tr>
    </w:tbl>
    <w:p w:rsidR="00946295" w:rsidRPr="004D60E3" w:rsidRDefault="00946295" w:rsidP="006F6B81">
      <w:pPr>
        <w:rPr>
          <w:rFonts w:ascii="Times New Roman" w:hAnsi="Times New Roman"/>
          <w:sz w:val="22"/>
          <w:szCs w:val="22"/>
        </w:rPr>
      </w:pPr>
    </w:p>
    <w:p w:rsidR="00946295" w:rsidRPr="004D60E3" w:rsidRDefault="00946295" w:rsidP="006F6B81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946295" w:rsidRPr="004D60E3" w:rsidRDefault="00946295" w:rsidP="006F6B81">
      <w:pPr>
        <w:spacing w:line="480" w:lineRule="auto"/>
        <w:jc w:val="left"/>
        <w:rPr>
          <w:rFonts w:ascii="Times New Roman" w:hAnsi="Times New Roman"/>
          <w:kern w:val="0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Values in parentheses indicate the number of samples examined for </w:t>
      </w:r>
      <w:r w:rsidRPr="004D60E3">
        <w:rPr>
          <w:rFonts w:ascii="Times New Roman" w:hAnsi="Times New Roman"/>
          <w:sz w:val="22"/>
          <w:szCs w:val="22"/>
        </w:rPr>
        <w:t xml:space="preserve">effects of </w:t>
      </w:r>
      <w:r w:rsidRPr="004D60E3">
        <w:rPr>
          <w:rFonts w:ascii="Times New Roman" w:hAnsi="Times New Roman"/>
          <w:kern w:val="0"/>
          <w:sz w:val="22"/>
          <w:szCs w:val="22"/>
        </w:rPr>
        <w:t>PKF 115-854 and CGP049090 on cell proliferation</w:t>
      </w:r>
    </w:p>
    <w:p w:rsidR="00946295" w:rsidRPr="004D60E3" w:rsidRDefault="00946295" w:rsidP="006F6B81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M: menstrual phase, P: proliferative phase, ES: early secretory phase, MS: mid- secretory phase, LS: late secretory phase</w:t>
      </w:r>
    </w:p>
    <w:p w:rsidR="00946295" w:rsidRPr="004D60E3" w:rsidRDefault="00946295" w:rsidP="006F6B81">
      <w:pPr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>a: p&lt;.01 versus treatment with PKF 115-584</w:t>
      </w:r>
    </w:p>
    <w:p w:rsidR="00946295" w:rsidRDefault="00946295"/>
    <w:sectPr w:rsidR="00946295" w:rsidSect="006F6B81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F6B81"/>
    <w:rsid w:val="001A5E0F"/>
    <w:rsid w:val="00275883"/>
    <w:rsid w:val="004D60E3"/>
    <w:rsid w:val="0059526A"/>
    <w:rsid w:val="005D194D"/>
    <w:rsid w:val="005D48BC"/>
    <w:rsid w:val="006E146C"/>
    <w:rsid w:val="006F6B81"/>
    <w:rsid w:val="0072274C"/>
    <w:rsid w:val="00861C84"/>
    <w:rsid w:val="008A53C3"/>
    <w:rsid w:val="00946295"/>
    <w:rsid w:val="00A14DD5"/>
    <w:rsid w:val="00A4178D"/>
    <w:rsid w:val="00BB4E9C"/>
    <w:rsid w:val="00F24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B81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F6B8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156</Words>
  <Characters>85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5</cp:revision>
  <cp:lastPrinted>2013-03-22T21:17:00Z</cp:lastPrinted>
  <dcterms:created xsi:type="dcterms:W3CDTF">2013-03-20T12:15:00Z</dcterms:created>
  <dcterms:modified xsi:type="dcterms:W3CDTF">2013-03-22T21:17:00Z</dcterms:modified>
</cp:coreProperties>
</file>